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978" w:rsidRDefault="00C41978" w:rsidP="00C41978">
      <w:pPr>
        <w:widowControl w:val="0"/>
        <w:jc w:val="both"/>
      </w:pPr>
    </w:p>
    <w:p w:rsidR="00C41978" w:rsidRDefault="00C41978" w:rsidP="00C41978">
      <w:pPr>
        <w:widowControl w:val="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MATERIALS</w:t>
      </w:r>
    </w:p>
    <w:p w:rsidR="00C41978" w:rsidRPr="0058663F" w:rsidRDefault="00C41978" w:rsidP="00C41978">
      <w:pPr>
        <w:widowControl w:val="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A: Comparisons between non–ERA-</w:t>
      </w:r>
      <w:r w:rsidRPr="0058663F">
        <w:rPr>
          <w:rFonts w:ascii="Times New Roman" w:eastAsia="Times New Roman" w:hAnsi="Times New Roman" w:cs="Times New Roman"/>
          <w:b/>
          <w:sz w:val="20"/>
          <w:szCs w:val="20"/>
        </w:rPr>
        <w:t xml:space="preserve">receiving patients with a CF </w:t>
      </w:r>
      <w:r w:rsidRPr="0058663F">
        <w:rPr>
          <w:rFonts w:ascii="Times New Roman" w:eastAsia="Gungsuh" w:hAnsi="Times New Roman" w:cs="Times New Roman"/>
          <w:b/>
          <w:sz w:val="20"/>
          <w:szCs w:val="20"/>
        </w:rPr>
        <w:t xml:space="preserve">cryocrit ≥1% and </w:t>
      </w:r>
      <w:r w:rsidRPr="0058663F">
        <w:rPr>
          <w:rFonts w:ascii="Times New Roman" w:eastAsia="Times New Roman" w:hAnsi="Times New Roman" w:cs="Times New Roman"/>
          <w:b/>
          <w:sz w:val="20"/>
          <w:szCs w:val="20"/>
        </w:rPr>
        <w:t>those with a CF cryocrit &lt;1%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00" w:firstRow="0" w:lastRow="0" w:firstColumn="0" w:lastColumn="0" w:noHBand="0" w:noVBand="1"/>
      </w:tblPr>
      <w:tblGrid>
        <w:gridCol w:w="4587"/>
        <w:gridCol w:w="920"/>
        <w:gridCol w:w="1384"/>
        <w:gridCol w:w="1641"/>
        <w:gridCol w:w="988"/>
      </w:tblGrid>
      <w:tr w:rsidR="00C41978" w:rsidRPr="00AA5144" w:rsidTr="00C41978">
        <w:trPr>
          <w:trHeight w:val="673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AA5144" w:rsidRDefault="00C41978" w:rsidP="00EB1FC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CF cryocrit</w:t>
            </w:r>
            <w:r w:rsidRPr="0058663F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≥ 1%</w:t>
            </w:r>
          </w:p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(n = 12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AA5144" w:rsidRDefault="00C41978" w:rsidP="00EB1FC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CF cryocrit &lt; 1%</w:t>
            </w:r>
          </w:p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(n = 27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Mean age (years±SD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66.67±12.95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62.70±13.83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Mean age at diagnosis (years±SD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56.92±13.98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54.93±13.64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Mean disease duration (years±SD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0.42±7.71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7.97±7.41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Female sex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0 (83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4 (88.9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Diffuse cutaneous SSc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CG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16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663F">
              <w:rPr>
                <w:rFonts w:ascii="Times New Roman" w:eastAsia="Gungsuh" w:hAnsi="Times New Roman" w:cs="Times New Roman"/>
                <w:sz w:val="20"/>
                <w:szCs w:val="20"/>
              </w:rPr>
              <w:t>CG cryocrit ≥1%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5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RF positive (cut off 15 IU/mL)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18.2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6 (22.2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Scl-70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6 (5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8 (29.6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CA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6 (5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9 (29.6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nti-RNAP3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nti-fibrillarin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nti-U1RNP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nti-Th/To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ti-Ku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nti-MDA5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nti-PmScl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MA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nti-Ro/SSA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nti-La/SSB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CPA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10.0%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4.2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PL antibody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3 (25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CLA IgM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16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CLA IgG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B2GP1 IgM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B2GP1 IgG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LAC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HCV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HBV positiv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6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ILD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7 (5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7 (63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ePASP &gt; 30 mmHg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7 (5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1 (40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ePASP &gt; 35 mmHg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3 (25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6 (22.2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PAH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10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Raynaud’s phenomenon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2 (10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7 (10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Us (present/past)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5 (41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8 (29.6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amputation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scleroderma renal crisi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calcinosi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5 (18.5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arthriti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3 (25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4 (14.8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Esophageal involvement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7 (5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9 (70.4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Telangectasia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8 (66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neoplasm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16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6 (22.2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overlap syndrom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3 (25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7 (25.9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Death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Prostanoid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0 (83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4 (88.9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Iloprost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0 (83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2 (81.5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Alprostadil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Calcium channel blocker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514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1 (91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22 (81.5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Nifedipin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8 (66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Amlodipin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5 (41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79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Diltiazem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Felodipin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Antiplatelet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7 (5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9 (33.3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Low-dose acetylsalicylate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7 (5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8 (29.6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icagrelor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Clopidogrel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nt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Dabigatran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Apixaban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Edoxaban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Sildenafil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Immunosuppressant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5 (41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1 (40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MMF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2 (16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7 (25.9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HCQ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3 (25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3 (11.1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MTX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AZA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LEF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8.3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RTX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2 (7.4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Low-dose steroids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5 (41.7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4 (51.9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C41978" w:rsidRPr="00AA5144" w:rsidTr="00C41978">
        <w:trPr>
          <w:trHeight w:val="242"/>
        </w:trPr>
        <w:tc>
          <w:tcPr>
            <w:tcW w:w="2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Nintedanib (n, %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 (3.7%)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78" w:rsidRPr="0058663F" w:rsidRDefault="00C41978" w:rsidP="00EB1FCA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59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C41978" w:rsidRDefault="00C41978" w:rsidP="00C41978">
      <w:pPr>
        <w:widowControl w:val="0"/>
        <w:jc w:val="both"/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: ACA: anti-centromere antibody; ACLA: anti-cardiolipin antibody; ACPA: anti-citrullinated peptide antibody; AZA: azathioprine; B2GP1: anti-beta2glycoprotein 1 antibody; CCBs: calcium channel blockers; CF: cryofibrinogen/cryofibrinogenemia; CG: cryoglobulins/cryoglobulinemia; dsSSc: diffuse cutaneous subset; DUs: digital ulcers; ePASP: estimated pulmonary arterial pressure; ERAs: endothelin receptor antagonists; F: female sex; HBV: hepatitis B virus; HCQ: hydroxychloroquine; HCV: hepatitis C virus; ILD: interstitial lung disease; LAC: lupus anticoagulant; LEF: leflunomide; MMF: mycophenolate mofetile; MTX: metothrexate; PAH: pulmonary </w:t>
      </w: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arterial hypertension; PDE5i: phosphodiesterase 5 inhibitor: RF: rheumatoid factor; RNAP3: anti-RNA polymerase 3 antibody; RP: Raynaud’s Phenomenon; RTX: rituximab, anti-CD20 antibody; Scl70: anti-topoisomerase I antibody; SRC: scleroderma renal crisis.</w:t>
      </w:r>
    </w:p>
    <w:p w:rsidR="00606DE8" w:rsidRDefault="00606DE8"/>
    <w:sectPr w:rsidR="00606DE8" w:rsidSect="00306956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956" w:rsidRDefault="00C4197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</w:t>
    </w:r>
    <w:r>
      <w:rPr>
        <w:color w:val="00000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978"/>
    <w:rsid w:val="00003ACF"/>
    <w:rsid w:val="00081C3C"/>
    <w:rsid w:val="000D42F1"/>
    <w:rsid w:val="000F2F20"/>
    <w:rsid w:val="00123CE9"/>
    <w:rsid w:val="001B2F68"/>
    <w:rsid w:val="002114FC"/>
    <w:rsid w:val="00241946"/>
    <w:rsid w:val="002D1B06"/>
    <w:rsid w:val="002E1A98"/>
    <w:rsid w:val="003245CD"/>
    <w:rsid w:val="00335E9D"/>
    <w:rsid w:val="00390A91"/>
    <w:rsid w:val="003B4D64"/>
    <w:rsid w:val="003F01C8"/>
    <w:rsid w:val="00421B22"/>
    <w:rsid w:val="004727A3"/>
    <w:rsid w:val="00492F41"/>
    <w:rsid w:val="004C084D"/>
    <w:rsid w:val="00503BD1"/>
    <w:rsid w:val="00506598"/>
    <w:rsid w:val="005A7C5A"/>
    <w:rsid w:val="005D72ED"/>
    <w:rsid w:val="00606DE8"/>
    <w:rsid w:val="00606FB9"/>
    <w:rsid w:val="00662DA8"/>
    <w:rsid w:val="00690D18"/>
    <w:rsid w:val="006D4456"/>
    <w:rsid w:val="006E0DF0"/>
    <w:rsid w:val="006F471F"/>
    <w:rsid w:val="00767D35"/>
    <w:rsid w:val="007C454C"/>
    <w:rsid w:val="007D092A"/>
    <w:rsid w:val="008C262E"/>
    <w:rsid w:val="00934943"/>
    <w:rsid w:val="0095069E"/>
    <w:rsid w:val="009A08CB"/>
    <w:rsid w:val="009B4A08"/>
    <w:rsid w:val="009D1883"/>
    <w:rsid w:val="00A0590C"/>
    <w:rsid w:val="00AD1ACA"/>
    <w:rsid w:val="00AD5D35"/>
    <w:rsid w:val="00AF49C7"/>
    <w:rsid w:val="00B54696"/>
    <w:rsid w:val="00B6298B"/>
    <w:rsid w:val="00B90E01"/>
    <w:rsid w:val="00BB376D"/>
    <w:rsid w:val="00BC3334"/>
    <w:rsid w:val="00BD504E"/>
    <w:rsid w:val="00BE2EB9"/>
    <w:rsid w:val="00C41978"/>
    <w:rsid w:val="00C441D3"/>
    <w:rsid w:val="00C86E7B"/>
    <w:rsid w:val="00C97CA9"/>
    <w:rsid w:val="00CE6115"/>
    <w:rsid w:val="00D0099A"/>
    <w:rsid w:val="00D6114A"/>
    <w:rsid w:val="00DB2CF6"/>
    <w:rsid w:val="00DE2686"/>
    <w:rsid w:val="00E34E9E"/>
    <w:rsid w:val="00EB269A"/>
    <w:rsid w:val="00EE270D"/>
    <w:rsid w:val="00F15B67"/>
    <w:rsid w:val="00FA578A"/>
    <w:rsid w:val="00FE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978"/>
    <w:pPr>
      <w:spacing w:after="0" w:line="480" w:lineRule="auto"/>
    </w:pPr>
    <w:rPr>
      <w:rFonts w:ascii="Calibri" w:eastAsia="Batang" w:hAnsi="Calibri" w:cs="Calibri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978"/>
    <w:pPr>
      <w:spacing w:after="0" w:line="480" w:lineRule="auto"/>
    </w:pPr>
    <w:rPr>
      <w:rFonts w:ascii="Calibri" w:eastAsia="Batang" w:hAnsi="Calibri" w:cs="Calibri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e Mark Sumugat</dc:creator>
  <cp:lastModifiedBy>Jude Mark Sumugat</cp:lastModifiedBy>
  <cp:revision>1</cp:revision>
  <dcterms:created xsi:type="dcterms:W3CDTF">2025-01-13T08:24:00Z</dcterms:created>
  <dcterms:modified xsi:type="dcterms:W3CDTF">2025-01-13T08:25:00Z</dcterms:modified>
</cp:coreProperties>
</file>